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sz w:val="30"/>
          <w:szCs w:val="30"/>
          <w:u w:val="single"/>
        </w:rPr>
        <w:t>Questionnaire</w:t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itle: Cost of diabetes care in out-patient clinics of Karachi, Pakistan</w:t>
      </w:r>
    </w:p>
    <w:p>
      <w:pPr>
        <w:pStyle w:val="Normal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56210</wp:posOffset>
                </wp:positionV>
                <wp:extent cx="1741805" cy="231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180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2"/>
                              <w:gridCol w:w="481"/>
                              <w:gridCol w:w="405"/>
                              <w:gridCol w:w="395"/>
                              <w:gridCol w:w="320"/>
                            </w:tblGrid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15pt;height:18.25pt;mso-wrap-distance-left:9pt;mso-wrap-distance-right:0pt;mso-wrap-distance-top:0pt;mso-wrap-distance-bottom:0pt;margin-top:12.3pt;mso-position-vertical-relative:text;margin-left:302.0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7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2"/>
                        <w:gridCol w:w="481"/>
                        <w:gridCol w:w="405"/>
                        <w:gridCol w:w="395"/>
                        <w:gridCol w:w="320"/>
                      </w:tblGrid>
                      <w:tr>
                        <w:trPr>
                          <w:trHeight w:val="111" w:hRule="atLeast"/>
                        </w:trPr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  <w:t xml:space="preserve">Personal identifier sheet </w:t>
      </w:r>
    </w:p>
    <w:tbl>
      <w:tblPr>
        <w:tblW w:w="88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"/>
        <w:gridCol w:w="2340"/>
        <w:gridCol w:w="375"/>
        <w:gridCol w:w="500"/>
        <w:gridCol w:w="501"/>
        <w:gridCol w:w="411"/>
        <w:gridCol w:w="411"/>
        <w:gridCol w:w="411"/>
        <w:gridCol w:w="411"/>
        <w:gridCol w:w="411"/>
        <w:gridCol w:w="412"/>
        <w:gridCol w:w="357"/>
        <w:gridCol w:w="1938"/>
      </w:tblGrid>
      <w:tr>
        <w:trPr>
          <w:trHeight w:val="528" w:hRule="atLeast"/>
        </w:trPr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3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0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 Yrs.</w:t>
            </w:r>
          </w:p>
        </w:tc>
        <w:tc>
          <w:tcPr>
            <w:tcW w:w="2467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B (m/d/y)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rital status</w:t>
            </w:r>
          </w:p>
        </w:tc>
      </w:tr>
      <w:tr>
        <w:trPr>
          <w:trHeight w:val="556" w:hRule="atLeast"/>
        </w:trPr>
        <w:tc>
          <w:tcPr>
            <w:tcW w:w="3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9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704" w:hRule="atLeast"/>
        </w:trPr>
        <w:tc>
          <w:tcPr>
            <w:tcW w:w="3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w identified as Diabetic?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46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otal time taken </w:t>
            </w:r>
          </w:p>
          <w:p>
            <w:pPr>
              <w:pStyle w:val="Normal"/>
              <w:jc w:val="center"/>
              <w:rPr/>
            </w:pPr>
            <w:r>
              <w:rPr/>
              <w:t>in Interview</w:t>
            </w:r>
          </w:p>
        </w:tc>
        <w:tc>
          <w:tcPr>
            <w:tcW w:w="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</w:tr>
      <w:tr>
        <w:trPr>
          <w:trHeight w:val="1232" w:hRule="atLeast"/>
        </w:trPr>
        <w:tc>
          <w:tcPr>
            <w:tcW w:w="3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46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9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630" w:hRule="atLeast"/>
        </w:trPr>
        <w:tc>
          <w:tcPr>
            <w:tcW w:w="3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nguage of interview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46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 Name</w:t>
            </w:r>
          </w:p>
        </w:tc>
        <w:tc>
          <w:tcPr>
            <w:tcW w:w="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 of Interviewer</w:t>
            </w:r>
          </w:p>
        </w:tc>
      </w:tr>
      <w:tr>
        <w:trPr>
          <w:trHeight w:val="1467" w:hRule="atLeast"/>
        </w:trPr>
        <w:tc>
          <w:tcPr>
            <w:tcW w:w="3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/>
              <w:t>Urdu: ____________</w:t>
              <w:br/>
            </w:r>
          </w:p>
          <w:p>
            <w:pPr>
              <w:pStyle w:val="Normal"/>
              <w:rPr/>
            </w:pPr>
            <w:r>
              <w:rPr/>
              <w:t>Other (specify): _________________</w:t>
            </w:r>
          </w:p>
        </w:tc>
        <w:tc>
          <w:tcPr>
            <w:tcW w:w="3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46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9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8" w:hRule="atLeast"/>
        </w:trPr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4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9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8" w:hRule="atLeast"/>
        </w:trPr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7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96" w:hRule="atLeast"/>
        </w:trPr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8"/>
                <w:szCs w:val="28"/>
                <w:u w:val="single"/>
              </w:rPr>
            </w:pPr>
            <w:r>
              <w:rPr>
                <w:b/>
                <w:bCs/>
                <w:i/>
                <w:iCs/>
                <w:sz w:val="28"/>
                <w:szCs w:val="28"/>
                <w:u w:val="single"/>
              </w:rPr>
              <w:t>Status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UPERVISOR</w:t>
            </w:r>
          </w:p>
        </w:tc>
      </w:tr>
      <w:tr>
        <w:trPr>
          <w:trHeight w:val="381" w:hRule="atLeast"/>
        </w:trPr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:  ___________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ecked: __________</w:t>
            </w:r>
          </w:p>
        </w:tc>
      </w:tr>
      <w:tr>
        <w:trPr>
          <w:trHeight w:val="381" w:hRule="atLeast"/>
        </w:trPr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complete:  ___________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18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idated: _________</w:t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 xml:space="preserve"> </w:t>
      </w:r>
      <w:r>
        <w:br w:type="page"/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ocio-demographic and general information</w:t>
        <w:tab/>
      </w:r>
    </w:p>
    <w:p>
      <w:pPr>
        <w:pStyle w:val="Normal"/>
        <w:jc w:val="both"/>
        <w:rPr>
          <w:b/>
          <w:b/>
          <w:bCs/>
          <w:i/>
          <w:i/>
          <w:iCs/>
          <w:sz w:val="16"/>
          <w:szCs w:val="16"/>
        </w:rPr>
      </w:pPr>
      <w:r>
        <w:rPr>
          <w:b/>
          <w:bCs/>
          <w:i/>
          <w:iCs/>
          <w:sz w:val="16"/>
          <w:szCs w:val="16"/>
        </w:rPr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834515" cy="2317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522"/>
                              <w:gridCol w:w="440"/>
                              <w:gridCol w:w="430"/>
                              <w:gridCol w:w="348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5pt;height:18.25pt;mso-wrap-distance-left:9pt;mso-wrap-distance-right:0pt;mso-wrap-distance-top:0pt;mso-wrap-distance-bottom:0pt;margin-top:0.05pt;mso-position-vertical-relative:text;margin-left:29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522"/>
                        <w:gridCol w:w="440"/>
                        <w:gridCol w:w="430"/>
                        <w:gridCol w:w="348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6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3655"/>
        <w:gridCol w:w="2110"/>
        <w:gridCol w:w="954"/>
        <w:gridCol w:w="1193"/>
      </w:tblGrid>
      <w:tr>
        <w:trPr>
          <w:trHeight w:val="431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 #</w:t>
            </w:r>
          </w:p>
        </w:tc>
        <w:tc>
          <w:tcPr>
            <w:tcW w:w="3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ip patter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1</w:t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current status of education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imary ………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condary ……....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rmediate …......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raduate &amp; above..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dresah ……..… 5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n read &amp; write…6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lliterate ………….7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ther ……………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2</w:t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marital status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ngle ………...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1, go to Q # 4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rried ………..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ther ……….…...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3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alive children do you have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in numbers)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4</w:t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employment status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Job ...…… 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4, Go to Q # 6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inessman …...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er …………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 …… 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…….……..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1" w:hRule="atLeast"/>
        </w:trPr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5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total monthly income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in Rs.)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w Go to Q # 8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6</w:t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for not being employed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less ………......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 ……..…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wife …..…..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red …………..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….……….5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…. …......…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1" w:hRule="atLeast"/>
        </w:trPr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7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unemployed, what are your activities in most of the days of week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71" w:hRule="atLeast"/>
        </w:trPr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8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overall household income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in Rs.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71" w:hRule="atLeast"/>
        </w:trPr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# 9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are supported on this income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in numbers)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 # 10</w:t>
            </w:r>
          </w:p>
        </w:tc>
        <w:tc>
          <w:tcPr>
            <w:tcW w:w="36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own? (in your home)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Television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Refrigerator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Air Conditioned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 Motor-Cycle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) Washing Machine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Computer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) Car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alth status and behaviour information</w:t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ab/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-173990</wp:posOffset>
                </wp:positionV>
                <wp:extent cx="1834515" cy="2317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522"/>
                              <w:gridCol w:w="440"/>
                              <w:gridCol w:w="430"/>
                              <w:gridCol w:w="348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5pt;height:18.25pt;mso-wrap-distance-left:9pt;mso-wrap-distance-right:0pt;mso-wrap-distance-top:0pt;mso-wrap-distance-bottom:0pt;margin-top:-13.7pt;mso-position-vertical-relative:text;margin-left:29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522"/>
                        <w:gridCol w:w="440"/>
                        <w:gridCol w:w="430"/>
                        <w:gridCol w:w="348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6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686"/>
        <w:gridCol w:w="2110"/>
        <w:gridCol w:w="954"/>
        <w:gridCol w:w="1193"/>
      </w:tblGrid>
      <w:tr>
        <w:trPr>
          <w:trHeight w:val="597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 #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ip patter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</w:tr>
      <w:tr>
        <w:trPr>
          <w:trHeight w:val="597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1</w:t>
            </w:r>
          </w:p>
        </w:tc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ce how long you have been diagnosed as diabetic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Years)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97" w:hRule="atLeast"/>
        </w:trPr>
        <w:tc>
          <w:tcPr>
            <w:tcW w:w="73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2</w:t>
            </w:r>
          </w:p>
        </w:tc>
        <w:tc>
          <w:tcPr>
            <w:tcW w:w="368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you visit to your doctor due to diabetes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 Year)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3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follow the doctor's advice for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Consultations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. 1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1, Go to Q # 15</w:t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. 2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Laboratory investigations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1, Go to Q # 15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Taking medicines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1, Go to Q # 15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Dietary Intake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1, Go to Q # 15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4</w:t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you do not follow Doctor's advice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knowledge …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ources ....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ime ………. 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…….…… 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5</w:t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you currently treat the diabetes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 plan/Exercise ..1 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tablets . .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  . . . . . . . . . 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ation . . .  . . 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 . . . . . . . . . .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6</w:t>
            </w:r>
          </w:p>
        </w:tc>
        <w:tc>
          <w:tcPr>
            <w:tcW w:w="36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need someone to help in your diabetes care? 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……………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8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.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w:br w:type="page"/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o-morbidities/complications &amp; treatment information</w:t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-59690</wp:posOffset>
                </wp:positionV>
                <wp:extent cx="1834515" cy="23177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522"/>
                              <w:gridCol w:w="440"/>
                              <w:gridCol w:w="430"/>
                              <w:gridCol w:w="348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5pt;height:18.25pt;mso-wrap-distance-left:9pt;mso-wrap-distance-right:0pt;mso-wrap-distance-top:0pt;mso-wrap-distance-bottom:0pt;margin-top:-4.7pt;mso-position-vertical-relative:text;margin-left:29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522"/>
                        <w:gridCol w:w="440"/>
                        <w:gridCol w:w="430"/>
                        <w:gridCol w:w="348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sz w:val="12"/>
          <w:szCs w:val="12"/>
        </w:rPr>
      </w:pPr>
      <w:r>
        <w:rPr>
          <w:b/>
          <w:bCs/>
          <w:i/>
          <w:iCs/>
          <w:sz w:val="12"/>
          <w:szCs w:val="12"/>
        </w:rPr>
      </w:r>
    </w:p>
    <w:tbl>
      <w:tblPr>
        <w:tblW w:w="86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780"/>
        <w:gridCol w:w="2016"/>
        <w:gridCol w:w="955"/>
        <w:gridCol w:w="1192"/>
      </w:tblGrid>
      <w:tr>
        <w:trPr>
          <w:trHeight w:val="49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 #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ip patter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</w:tr>
      <w:tr>
        <w:trPr>
          <w:trHeight w:val="498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tell us about the co-morbidities / complication due to diabetes. Do you have?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Hypertension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Dyslipidemia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Depression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 Heart disease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) Retin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Neur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) Nephr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) Other ________________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8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use medication for?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Hypertension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Dyslipidemia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Depression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 Heart disease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) Retin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Neur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) Nephropathy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) Other ________________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9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9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reatment regime information</w:t>
      </w:r>
    </w:p>
    <w:p>
      <w:pPr>
        <w:pStyle w:val="Normal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81280</wp:posOffset>
                </wp:positionV>
                <wp:extent cx="1834515" cy="23177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522"/>
                              <w:gridCol w:w="440"/>
                              <w:gridCol w:w="430"/>
                              <w:gridCol w:w="348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5pt;height:18.25pt;mso-wrap-distance-left:9pt;mso-wrap-distance-right:0pt;mso-wrap-distance-top:0pt;mso-wrap-distance-bottom:0pt;margin-top:6.4pt;mso-position-vertical-relative:text;margin-left:29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522"/>
                        <w:gridCol w:w="440"/>
                        <w:gridCol w:w="430"/>
                        <w:gridCol w:w="348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6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581"/>
        <w:gridCol w:w="2051"/>
        <w:gridCol w:w="1127"/>
        <w:gridCol w:w="1184"/>
      </w:tblGrid>
      <w:tr>
        <w:trPr>
          <w:trHeight w:val="609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 #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nses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19</w:t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medicines you use for diabetes and other co-morbidities / complications in last month?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e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g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h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i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j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k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l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m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) 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0</w:t>
            </w:r>
          </w:p>
        </w:tc>
        <w:tc>
          <w:tcPr>
            <w:tcW w:w="3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use insulin to treat your diabetes?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. . . . . . . .. 1</w:t>
            </w:r>
          </w:p>
        </w:tc>
        <w:tc>
          <w:tcPr>
            <w:tcW w:w="11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2, go to Q # 22</w:t>
            </w:r>
          </w:p>
        </w:tc>
        <w:tc>
          <w:tcPr>
            <w:tcW w:w="11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. . . . . . . . . 2</w:t>
            </w:r>
          </w:p>
        </w:tc>
        <w:tc>
          <w:tcPr>
            <w:tcW w:w="11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7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1</w:t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insulin?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nses</w:t>
            </w:r>
          </w:p>
        </w:tc>
      </w:tr>
      <w:tr>
        <w:trPr>
          <w:trHeight w:val="661" w:hRule="atLeast"/>
        </w:trPr>
        <w:tc>
          <w:tcPr>
            <w:tcW w:w="7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sz w:val="2"/>
          <w:szCs w:val="2"/>
        </w:rPr>
      </w:pPr>
      <w:r>
        <w:rPr>
          <w:b/>
          <w:bCs/>
          <w:i/>
          <w:iCs/>
          <w:sz w:val="2"/>
          <w:szCs w:val="2"/>
        </w:rPr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iabetes cost information</w:t>
        <w:tab/>
      </w:r>
    </w:p>
    <w:p>
      <w:pPr>
        <w:pStyle w:val="Normal"/>
        <w:spacing w:lineRule="auto" w:line="360"/>
        <w:jc w:val="both"/>
        <w:rPr>
          <w:b/>
          <w:b/>
          <w:bCs/>
          <w:i/>
          <w:i/>
          <w:iCs/>
          <w:sz w:val="26"/>
          <w:szCs w:val="26"/>
        </w:rPr>
      </w:pPr>
      <w:r>
        <w:rPr>
          <w:b/>
          <w:bCs/>
          <w:i/>
          <w:iCs/>
          <w:sz w:val="26"/>
          <w:szCs w:val="26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7">
                <wp:simplePos x="0" y="0"/>
                <wp:positionH relativeFrom="margin">
                  <wp:align>right</wp:align>
                </wp:positionH>
                <wp:positionV relativeFrom="paragraph">
                  <wp:posOffset>-55245</wp:posOffset>
                </wp:positionV>
                <wp:extent cx="1834515" cy="23177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522"/>
                              <w:gridCol w:w="440"/>
                              <w:gridCol w:w="430"/>
                              <w:gridCol w:w="348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sz w:val="30"/>
                                      <w:szCs w:val="30"/>
                                    </w:rPr>
                                    <w:t>ID No.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45pt;height:18.25pt;mso-wrap-distance-left:9pt;mso-wrap-distance-right:0pt;mso-wrap-distance-top:0pt;mso-wrap-distance-bottom:0pt;margin-top:-4.35pt;mso-position-vertical-relative:text;margin-left:294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522"/>
                        <w:gridCol w:w="440"/>
                        <w:gridCol w:w="430"/>
                        <w:gridCol w:w="348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ID No.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81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3761"/>
        <w:gridCol w:w="2110"/>
        <w:gridCol w:w="954"/>
        <w:gridCol w:w="1193"/>
      </w:tblGrid>
      <w:tr>
        <w:trPr>
          <w:trHeight w:val="144" w:hRule="atLeast"/>
        </w:trPr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 #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ip patter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2</w:t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money you spent for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current visit </w:t>
              <w:br/>
              <w:t>(In rupees)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consultation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lab tests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medicines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 travel cost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) food cost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) other health care cost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3</w:t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time you spent during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current visit (in minutes)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Travelling to clinic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Waiting in clinic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Consultation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4</w:t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how long you take leave from your employer for each visit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hours …...….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hours …….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 hours …….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 ..………. 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..............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5</w:t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anyone accompany you to the clinic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2, go to Q # 28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 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6</w:t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his / her job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Job ........ 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4, go to Q # 28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inessman ….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er ……….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 … 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…….…... 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7</w:t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his/her monthly income? 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8</w:t>
            </w:r>
          </w:p>
        </w:tc>
        <w:tc>
          <w:tcPr>
            <w:tcW w:w="3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ause of cost, do you: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Skip a pill or insulin shot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Skip checking your blood sugar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Skip consultation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d) Other __________________________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………1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………………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29</w:t>
            </w:r>
          </w:p>
        </w:tc>
        <w:tc>
          <w:tcPr>
            <w:tcW w:w="37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s responsible for the finances of your diabetes treatment?</w:t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….………….1</w:t>
            </w:r>
          </w:p>
        </w:tc>
        <w:tc>
          <w:tcPr>
            <w:tcW w:w="9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use ………….2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………..... 3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rother/sister ….. 4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 / Daughter ... 5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mployer ……… 6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insurance..7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………...…0</w:t>
            </w:r>
          </w:p>
        </w:tc>
        <w:tc>
          <w:tcPr>
            <w:tcW w:w="9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# 30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extra information on expenses incurred due to diabetes?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0:50:00Z</dcterms:created>
  <dc:creator>saleem.jessani</dc:creator>
  <dc:description/>
  <cp:keywords/>
  <dc:language>en-US</dc:language>
  <cp:lastModifiedBy>saleem.jessani</cp:lastModifiedBy>
  <dcterms:modified xsi:type="dcterms:W3CDTF">2007-11-06T11:07:00Z</dcterms:modified>
  <cp:revision>14</cp:revision>
  <dc:subject/>
  <dc:title>Questionnaire</dc:title>
</cp:coreProperties>
</file>